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3F39" w:rsidRPr="005E2CF1" w:rsidRDefault="00863F39" w:rsidP="00863F3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E2CF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2"/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2094"/>
        <w:gridCol w:w="1308"/>
        <w:gridCol w:w="1093"/>
        <w:gridCol w:w="1034"/>
        <w:gridCol w:w="992"/>
        <w:gridCol w:w="1134"/>
        <w:gridCol w:w="1134"/>
        <w:gridCol w:w="1134"/>
      </w:tblGrid>
      <w:tr w:rsidR="00863F39" w:rsidRPr="00864F1B" w:rsidTr="001017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863F39" w:rsidRPr="00864F1B" w:rsidRDefault="00863F39" w:rsidP="001017F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ANZECC</w:t>
            </w:r>
          </w:p>
          <w:p w:rsidR="00863F39" w:rsidRPr="00864F1B" w:rsidRDefault="00863F39" w:rsidP="001017F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ISQG-Low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63F39" w:rsidRPr="00864F1B" w:rsidRDefault="00863F39" w:rsidP="001017F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ANZECC ISQG-</w:t>
            </w:r>
          </w:p>
          <w:p w:rsidR="00863F39" w:rsidRPr="00864F1B" w:rsidRDefault="00863F39" w:rsidP="001017F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Humber Dra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Humber Estua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3F39" w:rsidRPr="00864F1B" w:rsidRDefault="00863F39" w:rsidP="001017F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 xml:space="preserve">Old </w:t>
            </w:r>
            <w:proofErr w:type="spellStart"/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Tutaekuri</w:t>
            </w:r>
            <w:proofErr w:type="spellEnd"/>
            <w:r w:rsidRPr="00864F1B">
              <w:rPr>
                <w:rFonts w:ascii="Times New Roman" w:hAnsi="Times New Roman" w:cs="Times New Roman"/>
                <w:sz w:val="18"/>
                <w:szCs w:val="18"/>
              </w:rPr>
              <w:t xml:space="preserve"> Estua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 xml:space="preserve">Old </w:t>
            </w:r>
            <w:proofErr w:type="spellStart"/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Tutaekuri</w:t>
            </w:r>
            <w:proofErr w:type="spellEnd"/>
            <w:r w:rsidRPr="00864F1B">
              <w:rPr>
                <w:rFonts w:ascii="Times New Roman" w:hAnsi="Times New Roman" w:cs="Times New Roman"/>
                <w:sz w:val="18"/>
                <w:szCs w:val="18"/>
              </w:rPr>
              <w:t xml:space="preserve"> Riverb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Waitangi Estuary</w:t>
            </w:r>
          </w:p>
        </w:tc>
      </w:tr>
      <w:tr w:rsidR="00863F39" w:rsidRPr="00864F1B" w:rsidTr="0010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863F39" w:rsidRPr="008957FF" w:rsidRDefault="00863F39" w:rsidP="001017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57FF">
              <w:rPr>
                <w:rFonts w:ascii="Times New Roman" w:hAnsi="Times New Roman" w:cs="Times New Roman"/>
                <w:b w:val="0"/>
                <w:sz w:val="18"/>
                <w:szCs w:val="18"/>
              </w:rPr>
              <w:t>1-Methylnaphthalene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noWrap/>
          </w:tcPr>
          <w:p w:rsidR="00863F39" w:rsidRPr="00864F1B" w:rsidRDefault="00863F39" w:rsidP="00101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</w:tcPr>
          <w:p w:rsidR="00863F39" w:rsidRPr="00864F1B" w:rsidRDefault="00863F39" w:rsidP="00101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03</w:t>
            </w:r>
          </w:p>
        </w:tc>
      </w:tr>
      <w:tr w:rsidR="00863F39" w:rsidRPr="00864F1B" w:rsidTr="001017F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top w:val="nil"/>
              <w:bottom w:val="nil"/>
              <w:right w:val="nil"/>
            </w:tcBorders>
            <w:noWrap/>
            <w:hideMark/>
          </w:tcPr>
          <w:p w:rsidR="00863F39" w:rsidRPr="008957FF" w:rsidRDefault="00863F39" w:rsidP="001017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57FF">
              <w:rPr>
                <w:rFonts w:ascii="Times New Roman" w:hAnsi="Times New Roman" w:cs="Times New Roman"/>
                <w:b w:val="0"/>
                <w:sz w:val="18"/>
                <w:szCs w:val="18"/>
              </w:rPr>
              <w:t>2-Methylnaphthale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</w:tcPr>
          <w:p w:rsidR="00863F39" w:rsidRPr="00864F1B" w:rsidRDefault="00863F39" w:rsidP="00101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863F39" w:rsidRPr="00864F1B" w:rsidRDefault="00863F39" w:rsidP="00101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03</w:t>
            </w:r>
          </w:p>
        </w:tc>
      </w:tr>
      <w:tr w:rsidR="00863F39" w:rsidRPr="00864F1B" w:rsidTr="0010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top w:val="nil"/>
              <w:bottom w:val="nil"/>
              <w:right w:val="nil"/>
            </w:tcBorders>
            <w:noWrap/>
            <w:hideMark/>
          </w:tcPr>
          <w:p w:rsidR="00863F39" w:rsidRPr="008957FF" w:rsidRDefault="00863F39" w:rsidP="001017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57FF">
              <w:rPr>
                <w:rFonts w:ascii="Times New Roman" w:hAnsi="Times New Roman" w:cs="Times New Roman"/>
                <w:b w:val="0"/>
                <w:sz w:val="18"/>
                <w:szCs w:val="18"/>
              </w:rPr>
              <w:t>Acenaphthe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</w:tcPr>
          <w:p w:rsidR="00863F39" w:rsidRPr="00864F1B" w:rsidRDefault="00863F39" w:rsidP="00101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863F39" w:rsidRPr="00864F1B" w:rsidRDefault="00863F39" w:rsidP="00101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03</w:t>
            </w:r>
          </w:p>
        </w:tc>
      </w:tr>
      <w:tr w:rsidR="00863F39" w:rsidRPr="00864F1B" w:rsidTr="001017F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top w:val="nil"/>
              <w:bottom w:val="nil"/>
              <w:right w:val="nil"/>
            </w:tcBorders>
            <w:noWrap/>
            <w:hideMark/>
          </w:tcPr>
          <w:p w:rsidR="00863F39" w:rsidRPr="008957FF" w:rsidRDefault="00863F39" w:rsidP="001017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57FF">
              <w:rPr>
                <w:rFonts w:ascii="Times New Roman" w:hAnsi="Times New Roman" w:cs="Times New Roman"/>
                <w:b w:val="0"/>
                <w:sz w:val="18"/>
                <w:szCs w:val="18"/>
              </w:rPr>
              <w:t>Acenaphthyle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</w:tcPr>
          <w:p w:rsidR="00863F39" w:rsidRPr="00864F1B" w:rsidRDefault="00863F39" w:rsidP="00101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863F39" w:rsidRPr="00864F1B" w:rsidRDefault="00863F39" w:rsidP="00101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03</w:t>
            </w:r>
          </w:p>
        </w:tc>
      </w:tr>
      <w:tr w:rsidR="00863F39" w:rsidRPr="00864F1B" w:rsidTr="0010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top w:val="nil"/>
              <w:bottom w:val="nil"/>
              <w:right w:val="nil"/>
            </w:tcBorders>
            <w:noWrap/>
            <w:hideMark/>
          </w:tcPr>
          <w:p w:rsidR="00863F39" w:rsidRPr="008957FF" w:rsidRDefault="00863F39" w:rsidP="001017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57FF">
              <w:rPr>
                <w:rFonts w:ascii="Times New Roman" w:hAnsi="Times New Roman" w:cs="Times New Roman"/>
                <w:b w:val="0"/>
                <w:sz w:val="18"/>
                <w:szCs w:val="18"/>
              </w:rPr>
              <w:t>Anthrace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</w:tcPr>
          <w:p w:rsidR="00863F39" w:rsidRPr="00864F1B" w:rsidRDefault="00863F39" w:rsidP="00101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863F39" w:rsidRPr="00864F1B" w:rsidRDefault="00863F39" w:rsidP="00101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03</w:t>
            </w:r>
          </w:p>
        </w:tc>
      </w:tr>
      <w:tr w:rsidR="00863F39" w:rsidRPr="00864F1B" w:rsidTr="001017F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top w:val="nil"/>
              <w:bottom w:val="nil"/>
              <w:right w:val="nil"/>
            </w:tcBorders>
            <w:noWrap/>
            <w:hideMark/>
          </w:tcPr>
          <w:p w:rsidR="00863F39" w:rsidRPr="008957FF" w:rsidRDefault="00863F39" w:rsidP="001017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57FF">
              <w:rPr>
                <w:rFonts w:ascii="Times New Roman" w:hAnsi="Times New Roman" w:cs="Times New Roman"/>
                <w:b w:val="0"/>
                <w:sz w:val="18"/>
                <w:szCs w:val="18"/>
              </w:rPr>
              <w:t>Benzo[a]anthrace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26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</w:tcPr>
          <w:p w:rsidR="00863F39" w:rsidRPr="00864F1B" w:rsidRDefault="00863F39" w:rsidP="00101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863F39" w:rsidRPr="00864F1B" w:rsidRDefault="00863F39" w:rsidP="00101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03</w:t>
            </w:r>
          </w:p>
        </w:tc>
      </w:tr>
      <w:tr w:rsidR="00863F39" w:rsidRPr="00864F1B" w:rsidTr="0010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top w:val="nil"/>
              <w:bottom w:val="nil"/>
              <w:right w:val="nil"/>
            </w:tcBorders>
            <w:noWrap/>
            <w:hideMark/>
          </w:tcPr>
          <w:p w:rsidR="00863F39" w:rsidRPr="008957FF" w:rsidRDefault="00863F39" w:rsidP="001017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57FF">
              <w:rPr>
                <w:rFonts w:ascii="Times New Roman" w:hAnsi="Times New Roman" w:cs="Times New Roman"/>
                <w:b w:val="0"/>
                <w:sz w:val="18"/>
                <w:szCs w:val="18"/>
              </w:rPr>
              <w:t>Benzo[a]pyrene (BAP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43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</w:tcPr>
          <w:p w:rsidR="00863F39" w:rsidRPr="00864F1B" w:rsidRDefault="00863F39" w:rsidP="00101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863F39" w:rsidRPr="00864F1B" w:rsidRDefault="00863F39" w:rsidP="00101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03</w:t>
            </w:r>
          </w:p>
        </w:tc>
      </w:tr>
      <w:tr w:rsidR="00863F39" w:rsidRPr="00864F1B" w:rsidTr="001017F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top w:val="nil"/>
              <w:bottom w:val="nil"/>
              <w:right w:val="nil"/>
            </w:tcBorders>
            <w:noWrap/>
            <w:hideMark/>
          </w:tcPr>
          <w:p w:rsidR="00863F39" w:rsidRPr="008957FF" w:rsidRDefault="00863F39" w:rsidP="001017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57FF">
              <w:rPr>
                <w:rFonts w:ascii="Times New Roman" w:hAnsi="Times New Roman" w:cs="Times New Roman"/>
                <w:b w:val="0"/>
                <w:sz w:val="18"/>
                <w:szCs w:val="18"/>
              </w:rPr>
              <w:t>Benzo[b]fluoranthene + Benzo[j]fluoranthe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</w:tcPr>
          <w:p w:rsidR="00863F39" w:rsidRPr="00864F1B" w:rsidRDefault="00863F39" w:rsidP="00101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863F39" w:rsidRPr="00864F1B" w:rsidRDefault="00863F39" w:rsidP="00101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03</w:t>
            </w:r>
          </w:p>
        </w:tc>
      </w:tr>
      <w:tr w:rsidR="00863F39" w:rsidRPr="00864F1B" w:rsidTr="0010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top w:val="nil"/>
              <w:bottom w:val="nil"/>
              <w:right w:val="nil"/>
            </w:tcBorders>
            <w:noWrap/>
            <w:hideMark/>
          </w:tcPr>
          <w:p w:rsidR="00863F39" w:rsidRPr="008957FF" w:rsidRDefault="00863F39" w:rsidP="001017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57FF">
              <w:rPr>
                <w:rFonts w:ascii="Times New Roman" w:hAnsi="Times New Roman" w:cs="Times New Roman"/>
                <w:b w:val="0"/>
                <w:sz w:val="18"/>
                <w:szCs w:val="18"/>
              </w:rPr>
              <w:t>Benzo[e]pyre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</w:tcPr>
          <w:p w:rsidR="00863F39" w:rsidRPr="00864F1B" w:rsidRDefault="00863F39" w:rsidP="00101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863F39" w:rsidRPr="00864F1B" w:rsidRDefault="00863F39" w:rsidP="00101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03</w:t>
            </w:r>
          </w:p>
        </w:tc>
      </w:tr>
      <w:tr w:rsidR="00863F39" w:rsidRPr="00864F1B" w:rsidTr="001017F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top w:val="nil"/>
              <w:bottom w:val="nil"/>
              <w:right w:val="nil"/>
            </w:tcBorders>
            <w:noWrap/>
            <w:hideMark/>
          </w:tcPr>
          <w:p w:rsidR="00863F39" w:rsidRPr="008957FF" w:rsidRDefault="00863F39" w:rsidP="001017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57FF">
              <w:rPr>
                <w:rFonts w:ascii="Times New Roman" w:hAnsi="Times New Roman" w:cs="Times New Roman"/>
                <w:b w:val="0"/>
                <w:sz w:val="18"/>
                <w:szCs w:val="18"/>
              </w:rPr>
              <w:t>Benzo[</w:t>
            </w:r>
            <w:proofErr w:type="spellStart"/>
            <w:r w:rsidRPr="008957FF">
              <w:rPr>
                <w:rFonts w:ascii="Times New Roman" w:hAnsi="Times New Roman" w:cs="Times New Roman"/>
                <w:b w:val="0"/>
                <w:sz w:val="18"/>
                <w:szCs w:val="18"/>
              </w:rPr>
              <w:t>g,h,i</w:t>
            </w:r>
            <w:proofErr w:type="spellEnd"/>
            <w:r w:rsidRPr="008957FF">
              <w:rPr>
                <w:rFonts w:ascii="Times New Roman" w:hAnsi="Times New Roman" w:cs="Times New Roman"/>
                <w:b w:val="0"/>
                <w:sz w:val="18"/>
                <w:szCs w:val="18"/>
              </w:rPr>
              <w:t>]</w:t>
            </w:r>
            <w:proofErr w:type="spellStart"/>
            <w:r w:rsidRPr="008957FF">
              <w:rPr>
                <w:rFonts w:ascii="Times New Roman" w:hAnsi="Times New Roman" w:cs="Times New Roman"/>
                <w:b w:val="0"/>
                <w:sz w:val="18"/>
                <w:szCs w:val="18"/>
              </w:rPr>
              <w:t>perylen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</w:tcPr>
          <w:p w:rsidR="00863F39" w:rsidRPr="00864F1B" w:rsidRDefault="00863F39" w:rsidP="00101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863F39" w:rsidRPr="00864F1B" w:rsidRDefault="00863F39" w:rsidP="00101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03</w:t>
            </w:r>
          </w:p>
        </w:tc>
      </w:tr>
      <w:tr w:rsidR="00863F39" w:rsidRPr="00864F1B" w:rsidTr="0010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top w:val="nil"/>
              <w:bottom w:val="nil"/>
              <w:right w:val="nil"/>
            </w:tcBorders>
            <w:noWrap/>
            <w:hideMark/>
          </w:tcPr>
          <w:p w:rsidR="00863F39" w:rsidRPr="008957FF" w:rsidRDefault="00863F39" w:rsidP="001017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57FF">
              <w:rPr>
                <w:rFonts w:ascii="Times New Roman" w:hAnsi="Times New Roman" w:cs="Times New Roman"/>
                <w:b w:val="0"/>
                <w:sz w:val="18"/>
                <w:szCs w:val="18"/>
              </w:rPr>
              <w:t>Benzo[k]fluoranthe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7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</w:tcPr>
          <w:p w:rsidR="00863F39" w:rsidRPr="00864F1B" w:rsidRDefault="00863F39" w:rsidP="00101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863F39" w:rsidRPr="00864F1B" w:rsidRDefault="00863F39" w:rsidP="00101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03</w:t>
            </w:r>
          </w:p>
        </w:tc>
      </w:tr>
      <w:tr w:rsidR="00863F39" w:rsidRPr="00864F1B" w:rsidTr="001017F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top w:val="nil"/>
              <w:bottom w:val="nil"/>
              <w:right w:val="nil"/>
            </w:tcBorders>
            <w:noWrap/>
            <w:hideMark/>
          </w:tcPr>
          <w:p w:rsidR="00863F39" w:rsidRPr="008957FF" w:rsidRDefault="00863F39" w:rsidP="001017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57FF">
              <w:rPr>
                <w:rFonts w:ascii="Times New Roman" w:hAnsi="Times New Roman" w:cs="Times New Roman"/>
                <w:b w:val="0"/>
                <w:sz w:val="18"/>
                <w:szCs w:val="18"/>
              </w:rPr>
              <w:t>Chryse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</w:tcPr>
          <w:p w:rsidR="00863F39" w:rsidRPr="00864F1B" w:rsidRDefault="00863F39" w:rsidP="00101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863F39" w:rsidRPr="00864F1B" w:rsidRDefault="00863F39" w:rsidP="00101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03</w:t>
            </w:r>
          </w:p>
        </w:tc>
      </w:tr>
      <w:tr w:rsidR="00863F39" w:rsidRPr="00864F1B" w:rsidTr="0010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top w:val="nil"/>
              <w:bottom w:val="nil"/>
              <w:right w:val="nil"/>
            </w:tcBorders>
            <w:noWrap/>
            <w:hideMark/>
          </w:tcPr>
          <w:p w:rsidR="00863F39" w:rsidRPr="008957FF" w:rsidRDefault="00863F39" w:rsidP="001017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57FF">
              <w:rPr>
                <w:rFonts w:ascii="Times New Roman" w:hAnsi="Times New Roman" w:cs="Times New Roman"/>
                <w:b w:val="0"/>
                <w:sz w:val="18"/>
                <w:szCs w:val="18"/>
              </w:rPr>
              <w:t>Dibenzo[</w:t>
            </w:r>
            <w:proofErr w:type="spellStart"/>
            <w:r w:rsidRPr="008957FF">
              <w:rPr>
                <w:rFonts w:ascii="Times New Roman" w:hAnsi="Times New Roman" w:cs="Times New Roman"/>
                <w:b w:val="0"/>
                <w:sz w:val="18"/>
                <w:szCs w:val="18"/>
              </w:rPr>
              <w:t>a,h</w:t>
            </w:r>
            <w:proofErr w:type="spellEnd"/>
            <w:r w:rsidRPr="008957FF">
              <w:rPr>
                <w:rFonts w:ascii="Times New Roman" w:hAnsi="Times New Roman" w:cs="Times New Roman"/>
                <w:b w:val="0"/>
                <w:sz w:val="18"/>
                <w:szCs w:val="18"/>
              </w:rPr>
              <w:t>]anthrace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</w:tcPr>
          <w:p w:rsidR="00863F39" w:rsidRPr="00864F1B" w:rsidRDefault="00863F39" w:rsidP="00101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863F39" w:rsidRPr="00864F1B" w:rsidRDefault="00863F39" w:rsidP="00101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03</w:t>
            </w:r>
          </w:p>
        </w:tc>
      </w:tr>
      <w:tr w:rsidR="00863F39" w:rsidRPr="00864F1B" w:rsidTr="001017F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top w:val="nil"/>
              <w:bottom w:val="nil"/>
              <w:right w:val="nil"/>
            </w:tcBorders>
            <w:noWrap/>
            <w:hideMark/>
          </w:tcPr>
          <w:p w:rsidR="00863F39" w:rsidRPr="008957FF" w:rsidRDefault="00863F39" w:rsidP="001017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57FF">
              <w:rPr>
                <w:rFonts w:ascii="Times New Roman" w:hAnsi="Times New Roman" w:cs="Times New Roman"/>
                <w:b w:val="0"/>
                <w:sz w:val="18"/>
                <w:szCs w:val="18"/>
              </w:rPr>
              <w:t>Fluoranthe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tabs>
                <w:tab w:val="left" w:pos="210"/>
                <w:tab w:val="center" w:pos="388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ab/>
              <w:t>0.</w:t>
            </w: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ab/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</w:tcPr>
          <w:p w:rsidR="00863F39" w:rsidRPr="00864F1B" w:rsidRDefault="00863F39" w:rsidP="00101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863F39" w:rsidRPr="00864F1B" w:rsidRDefault="00863F39" w:rsidP="00101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03</w:t>
            </w:r>
          </w:p>
        </w:tc>
      </w:tr>
      <w:tr w:rsidR="00863F39" w:rsidRPr="00864F1B" w:rsidTr="0010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top w:val="nil"/>
              <w:bottom w:val="nil"/>
              <w:right w:val="nil"/>
            </w:tcBorders>
            <w:noWrap/>
            <w:hideMark/>
          </w:tcPr>
          <w:p w:rsidR="00863F39" w:rsidRPr="008957FF" w:rsidRDefault="00863F39" w:rsidP="001017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57FF">
              <w:rPr>
                <w:rFonts w:ascii="Times New Roman" w:hAnsi="Times New Roman" w:cs="Times New Roman"/>
                <w:b w:val="0"/>
                <w:sz w:val="18"/>
                <w:szCs w:val="18"/>
              </w:rPr>
              <w:t>Fluore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</w:tcPr>
          <w:p w:rsidR="00863F39" w:rsidRPr="00864F1B" w:rsidRDefault="00863F39" w:rsidP="00101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863F39" w:rsidRPr="00864F1B" w:rsidRDefault="00863F39" w:rsidP="00101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03</w:t>
            </w:r>
          </w:p>
        </w:tc>
      </w:tr>
      <w:tr w:rsidR="00863F39" w:rsidRPr="00864F1B" w:rsidTr="001017F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top w:val="nil"/>
              <w:bottom w:val="nil"/>
              <w:right w:val="nil"/>
            </w:tcBorders>
            <w:noWrap/>
            <w:hideMark/>
          </w:tcPr>
          <w:p w:rsidR="00863F39" w:rsidRPr="008957FF" w:rsidRDefault="00863F39" w:rsidP="001017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8957FF">
              <w:rPr>
                <w:rFonts w:ascii="Times New Roman" w:hAnsi="Times New Roman" w:cs="Times New Roman"/>
                <w:b w:val="0"/>
                <w:sz w:val="18"/>
                <w:szCs w:val="18"/>
              </w:rPr>
              <w:t>Indeno</w:t>
            </w:r>
            <w:proofErr w:type="spellEnd"/>
            <w:r w:rsidRPr="008957FF">
              <w:rPr>
                <w:rFonts w:ascii="Times New Roman" w:hAnsi="Times New Roman" w:cs="Times New Roman"/>
                <w:b w:val="0"/>
                <w:sz w:val="18"/>
                <w:szCs w:val="18"/>
              </w:rPr>
              <w:t>(1,2,3-c,d)pyre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</w:tcPr>
          <w:p w:rsidR="00863F39" w:rsidRPr="00864F1B" w:rsidRDefault="00863F39" w:rsidP="00101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863F39" w:rsidRPr="00864F1B" w:rsidRDefault="00863F39" w:rsidP="00101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03</w:t>
            </w:r>
          </w:p>
        </w:tc>
      </w:tr>
      <w:tr w:rsidR="00863F39" w:rsidRPr="00864F1B" w:rsidTr="0010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top w:val="nil"/>
              <w:bottom w:val="nil"/>
              <w:right w:val="nil"/>
            </w:tcBorders>
            <w:noWrap/>
            <w:hideMark/>
          </w:tcPr>
          <w:p w:rsidR="00863F39" w:rsidRPr="008957FF" w:rsidRDefault="00863F39" w:rsidP="001017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57FF">
              <w:rPr>
                <w:rFonts w:ascii="Times New Roman" w:hAnsi="Times New Roman" w:cs="Times New Roman"/>
                <w:b w:val="0"/>
                <w:sz w:val="18"/>
                <w:szCs w:val="18"/>
              </w:rPr>
              <w:t>Naphthale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</w:tcPr>
          <w:p w:rsidR="00863F39" w:rsidRPr="00864F1B" w:rsidRDefault="00863F39" w:rsidP="00101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863F39" w:rsidRPr="00864F1B" w:rsidRDefault="00863F39" w:rsidP="00101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15</w:t>
            </w:r>
          </w:p>
        </w:tc>
      </w:tr>
      <w:tr w:rsidR="00863F39" w:rsidRPr="00864F1B" w:rsidTr="001017F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top w:val="nil"/>
              <w:bottom w:val="nil"/>
              <w:right w:val="nil"/>
            </w:tcBorders>
            <w:noWrap/>
            <w:hideMark/>
          </w:tcPr>
          <w:p w:rsidR="00863F39" w:rsidRPr="008957FF" w:rsidRDefault="00863F39" w:rsidP="001017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8957FF">
              <w:rPr>
                <w:rFonts w:ascii="Times New Roman" w:hAnsi="Times New Roman" w:cs="Times New Roman"/>
                <w:b w:val="0"/>
                <w:sz w:val="18"/>
                <w:szCs w:val="18"/>
              </w:rPr>
              <w:t>Perylene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</w:tcPr>
          <w:p w:rsidR="00863F39" w:rsidRPr="00864F1B" w:rsidRDefault="00863F39" w:rsidP="00101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863F39" w:rsidRPr="00864F1B" w:rsidRDefault="00863F39" w:rsidP="00101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03</w:t>
            </w:r>
          </w:p>
        </w:tc>
      </w:tr>
      <w:tr w:rsidR="00863F39" w:rsidRPr="00864F1B" w:rsidTr="0010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top w:val="nil"/>
              <w:bottom w:val="nil"/>
              <w:right w:val="nil"/>
            </w:tcBorders>
            <w:noWrap/>
            <w:hideMark/>
          </w:tcPr>
          <w:p w:rsidR="00863F39" w:rsidRPr="008957FF" w:rsidRDefault="00863F39" w:rsidP="001017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57FF">
              <w:rPr>
                <w:rFonts w:ascii="Times New Roman" w:hAnsi="Times New Roman" w:cs="Times New Roman"/>
                <w:b w:val="0"/>
                <w:sz w:val="18"/>
                <w:szCs w:val="18"/>
              </w:rPr>
              <w:t>Phenanthre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</w:tcPr>
          <w:p w:rsidR="00863F39" w:rsidRPr="00864F1B" w:rsidRDefault="00863F39" w:rsidP="00101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863F39" w:rsidRPr="00864F1B" w:rsidRDefault="00863F39" w:rsidP="00101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19</w:t>
            </w:r>
          </w:p>
        </w:tc>
      </w:tr>
      <w:tr w:rsidR="00863F39" w:rsidRPr="00864F1B" w:rsidTr="001017F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top w:val="nil"/>
              <w:bottom w:val="nil"/>
              <w:right w:val="nil"/>
            </w:tcBorders>
            <w:noWrap/>
            <w:hideMark/>
          </w:tcPr>
          <w:p w:rsidR="00863F39" w:rsidRPr="008957FF" w:rsidRDefault="00863F39" w:rsidP="001017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57FF">
              <w:rPr>
                <w:rFonts w:ascii="Times New Roman" w:hAnsi="Times New Roman" w:cs="Times New Roman"/>
                <w:b w:val="0"/>
                <w:sz w:val="18"/>
                <w:szCs w:val="18"/>
              </w:rPr>
              <w:t>Benzo[a]pyrene Potency Equivalency Factor (PEF) NE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</w:tcPr>
          <w:p w:rsidR="00863F39" w:rsidRPr="00864F1B" w:rsidRDefault="00863F39" w:rsidP="00101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863F39" w:rsidRPr="00864F1B" w:rsidRDefault="00863F39" w:rsidP="00101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08</w:t>
            </w:r>
          </w:p>
        </w:tc>
      </w:tr>
      <w:tr w:rsidR="00863F39" w:rsidRPr="00864F1B" w:rsidTr="0010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top w:val="nil"/>
              <w:bottom w:val="nil"/>
              <w:right w:val="nil"/>
            </w:tcBorders>
            <w:noWrap/>
            <w:hideMark/>
          </w:tcPr>
          <w:p w:rsidR="00863F39" w:rsidRPr="008957FF" w:rsidRDefault="00863F39" w:rsidP="001017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57FF">
              <w:rPr>
                <w:rFonts w:ascii="Times New Roman" w:hAnsi="Times New Roman" w:cs="Times New Roman"/>
                <w:b w:val="0"/>
                <w:sz w:val="18"/>
                <w:szCs w:val="18"/>
              </w:rPr>
              <w:t>Benzo[a]pyrene Toxic Equivalence (TEF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</w:tcPr>
          <w:p w:rsidR="00863F39" w:rsidRPr="00864F1B" w:rsidRDefault="00863F39" w:rsidP="00101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863F39" w:rsidRPr="00864F1B" w:rsidRDefault="00863F39" w:rsidP="00101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03</w:t>
            </w:r>
          </w:p>
        </w:tc>
      </w:tr>
      <w:tr w:rsidR="00863F39" w:rsidRPr="00864F1B" w:rsidTr="001017F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top w:val="nil"/>
              <w:bottom w:val="nil"/>
              <w:right w:val="nil"/>
            </w:tcBorders>
            <w:noWrap/>
            <w:hideMark/>
          </w:tcPr>
          <w:p w:rsidR="00863F39" w:rsidRPr="008957FF" w:rsidRDefault="00863F39" w:rsidP="001017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57FF">
              <w:rPr>
                <w:rFonts w:ascii="Times New Roman" w:hAnsi="Times New Roman" w:cs="Times New Roman"/>
                <w:b w:val="0"/>
                <w:sz w:val="18"/>
                <w:szCs w:val="18"/>
              </w:rPr>
              <w:t>Pyren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66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</w:tcPr>
          <w:p w:rsidR="00863F39" w:rsidRPr="00864F1B" w:rsidRDefault="00863F39" w:rsidP="00101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863F39" w:rsidRPr="00864F1B" w:rsidRDefault="00863F39" w:rsidP="00101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</w:tr>
      <w:tr w:rsidR="00863F39" w:rsidRPr="00864F1B" w:rsidTr="001017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top w:val="nil"/>
              <w:bottom w:val="nil"/>
              <w:right w:val="nil"/>
            </w:tcBorders>
            <w:noWrap/>
          </w:tcPr>
          <w:p w:rsidR="00863F39" w:rsidRPr="008957FF" w:rsidRDefault="00863F39" w:rsidP="001017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57FF">
              <w:rPr>
                <w:rFonts w:ascii="Times New Roman" w:hAnsi="Times New Roman" w:cs="Times New Roman"/>
                <w:b w:val="0"/>
                <w:sz w:val="18"/>
                <w:szCs w:val="18"/>
              </w:rPr>
              <w:t>Sum of low MW PAH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55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noWrap/>
          </w:tcPr>
          <w:p w:rsidR="00863F39" w:rsidRPr="00864F1B" w:rsidRDefault="00863F39" w:rsidP="00101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863F39" w:rsidRPr="00864F1B" w:rsidRDefault="00863F39" w:rsidP="001017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03</w:t>
            </w:r>
          </w:p>
        </w:tc>
      </w:tr>
      <w:tr w:rsidR="00863F39" w:rsidRPr="00864F1B" w:rsidTr="001017F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4" w:type="dxa"/>
            <w:tcBorders>
              <w:top w:val="nil"/>
              <w:bottom w:val="single" w:sz="4" w:space="0" w:color="auto"/>
              <w:right w:val="nil"/>
            </w:tcBorders>
            <w:noWrap/>
          </w:tcPr>
          <w:p w:rsidR="00863F39" w:rsidRPr="008957FF" w:rsidRDefault="00863F39" w:rsidP="001017F7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957FF">
              <w:rPr>
                <w:rFonts w:ascii="Times New Roman" w:hAnsi="Times New Roman" w:cs="Times New Roman"/>
                <w:b w:val="0"/>
                <w:sz w:val="18"/>
                <w:szCs w:val="18"/>
              </w:rPr>
              <w:t>Sum of high MW PAHs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3F39" w:rsidRPr="00864F1B" w:rsidRDefault="00863F39" w:rsidP="001017F7">
            <w:pPr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3F39" w:rsidRPr="00864F1B" w:rsidRDefault="00863F39" w:rsidP="00101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3F39" w:rsidRPr="00864F1B" w:rsidRDefault="00863F39" w:rsidP="00101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3F39" w:rsidRPr="00864F1B" w:rsidRDefault="00863F39" w:rsidP="00101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3F39" w:rsidRPr="00864F1B" w:rsidRDefault="00863F39" w:rsidP="00101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3F39" w:rsidRPr="00864F1B" w:rsidRDefault="00863F39" w:rsidP="001017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64F1B">
              <w:rPr>
                <w:rFonts w:ascii="Times New Roman" w:hAnsi="Times New Roman" w:cs="Times New Roman"/>
                <w:sz w:val="18"/>
                <w:szCs w:val="18"/>
              </w:rPr>
              <w:t>&lt;0.003</w:t>
            </w:r>
          </w:p>
        </w:tc>
      </w:tr>
    </w:tbl>
    <w:p w:rsidR="00A93C52" w:rsidRDefault="00A93C52" w:rsidP="00863F39"/>
    <w:sectPr w:rsidR="00A93C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F39"/>
    <w:rsid w:val="00863F39"/>
    <w:rsid w:val="00935F03"/>
    <w:rsid w:val="00A93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E062C3-F725-4CED-904D-1794B6ED2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3F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63F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0</Words>
  <Characters>1370</Characters>
  <Application>Microsoft Office Word</Application>
  <DocSecurity>0</DocSecurity>
  <Lines>11</Lines>
  <Paragraphs>3</Paragraphs>
  <ScaleCrop>false</ScaleCrop>
  <Company>Cawthron Institute</Company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harry</dc:creator>
  <cp:keywords/>
  <dc:description/>
  <cp:lastModifiedBy>Maria Charry</cp:lastModifiedBy>
  <cp:revision>2</cp:revision>
  <dcterms:created xsi:type="dcterms:W3CDTF">2018-02-25T20:29:00Z</dcterms:created>
  <dcterms:modified xsi:type="dcterms:W3CDTF">2018-05-03T01:29:00Z</dcterms:modified>
</cp:coreProperties>
</file>